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E3971" w14:textId="6849CBAC" w:rsidR="000E6270" w:rsidRPr="00003A67" w:rsidRDefault="006C0EA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03A67">
        <w:rPr>
          <w:rFonts w:ascii="Times New Roman" w:hAnsi="Times New Roman" w:cs="Times New Roman"/>
          <w:b/>
        </w:rPr>
        <w:t>S</w:t>
      </w:r>
      <w:r w:rsidR="007C2BD2" w:rsidRPr="00003A67">
        <w:rPr>
          <w:rFonts w:ascii="Times New Roman" w:hAnsi="Times New Roman" w:cs="Times New Roman"/>
          <w:b/>
        </w:rPr>
        <w:t>2</w:t>
      </w:r>
      <w:r w:rsidR="001C4C3D">
        <w:rPr>
          <w:rFonts w:ascii="Times New Roman" w:hAnsi="Times New Roman" w:cs="Times New Roman"/>
          <w:b/>
        </w:rPr>
        <w:t xml:space="preserve"> Table</w:t>
      </w:r>
      <w:r w:rsidR="000E6270" w:rsidRPr="00003A67">
        <w:rPr>
          <w:rFonts w:ascii="Times New Roman" w:hAnsi="Times New Roman" w:cs="Times New Roman"/>
          <w:b/>
        </w:rPr>
        <w:t xml:space="preserve">. Amino acid homology alignment against </w:t>
      </w:r>
      <w:r w:rsidR="00107755" w:rsidRPr="00003A67">
        <w:rPr>
          <w:rFonts w:ascii="Times New Roman" w:hAnsi="Times New Roman" w:cs="Times New Roman"/>
          <w:b/>
        </w:rPr>
        <w:t xml:space="preserve">ACE2 </w:t>
      </w:r>
      <w:r w:rsidR="000E6270" w:rsidRPr="00003A67">
        <w:rPr>
          <w:rFonts w:ascii="Times New Roman" w:hAnsi="Times New Roman" w:cs="Times New Roman"/>
          <w:b/>
        </w:rPr>
        <w:t>immunogen sequence used for raising the rabbit polyclonal antibo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5"/>
        <w:gridCol w:w="1886"/>
        <w:gridCol w:w="2140"/>
        <w:gridCol w:w="2155"/>
        <w:gridCol w:w="1040"/>
      </w:tblGrid>
      <w:tr w:rsidR="00171AE5" w:rsidRPr="00003A67" w14:paraId="78EB0DE9" w14:textId="77777777" w:rsidTr="004B7C45">
        <w:tc>
          <w:tcPr>
            <w:tcW w:w="995" w:type="pct"/>
          </w:tcPr>
          <w:p w14:paraId="26DA84BA" w14:textId="77777777" w:rsidR="00A6218A" w:rsidRPr="00003A67" w:rsidRDefault="00A6218A" w:rsidP="00010FDA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bCs/>
                <w:sz w:val="16"/>
              </w:rPr>
              <w:t>Common name</w:t>
            </w:r>
          </w:p>
        </w:tc>
        <w:tc>
          <w:tcPr>
            <w:tcW w:w="1046" w:type="pct"/>
          </w:tcPr>
          <w:p w14:paraId="42D7E8E4" w14:textId="05D13DD5" w:rsidR="00A6218A" w:rsidRPr="00003A67" w:rsidRDefault="00347BCC" w:rsidP="00010FDA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sz w:val="16"/>
              </w:rPr>
              <w:t xml:space="preserve">Scientific </w:t>
            </w:r>
            <w:r w:rsidR="00A6218A" w:rsidRPr="00003A67">
              <w:rPr>
                <w:rFonts w:ascii="Times New Roman" w:hAnsi="Times New Roman" w:cs="Times New Roman"/>
                <w:b/>
                <w:bCs/>
                <w:sz w:val="16"/>
              </w:rPr>
              <w:t>Name</w:t>
            </w:r>
          </w:p>
        </w:tc>
        <w:tc>
          <w:tcPr>
            <w:tcW w:w="1187" w:type="pct"/>
          </w:tcPr>
          <w:p w14:paraId="21F90D9F" w14:textId="036F795F" w:rsidR="00A6218A" w:rsidRPr="00003A67" w:rsidRDefault="00171AE5" w:rsidP="00171AE5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bCs/>
                <w:sz w:val="16"/>
              </w:rPr>
              <w:t>Peptide Sequence Identification</w:t>
            </w:r>
          </w:p>
        </w:tc>
        <w:tc>
          <w:tcPr>
            <w:tcW w:w="1195" w:type="pct"/>
          </w:tcPr>
          <w:p w14:paraId="2822A8FE" w14:textId="3065D469" w:rsidR="00A6218A" w:rsidRPr="00003A67" w:rsidRDefault="007B318F" w:rsidP="00171AE5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bCs/>
                <w:sz w:val="16"/>
              </w:rPr>
              <w:t>Amino Acid S</w:t>
            </w:r>
            <w:r w:rsidR="00A6218A" w:rsidRPr="00003A67">
              <w:rPr>
                <w:rFonts w:ascii="Times New Roman" w:hAnsi="Times New Roman" w:cs="Times New Roman"/>
                <w:b/>
                <w:bCs/>
                <w:sz w:val="16"/>
              </w:rPr>
              <w:t>equence</w:t>
            </w:r>
            <w:r w:rsidR="00B2200A" w:rsidRPr="00003A67">
              <w:rPr>
                <w:rFonts w:ascii="Times New Roman" w:hAnsi="Times New Roman" w:cs="Times New Roman"/>
                <w:b/>
                <w:bCs/>
                <w:sz w:val="16"/>
              </w:rPr>
              <w:t xml:space="preserve"> (Positions 788 to 805)</w:t>
            </w:r>
          </w:p>
        </w:tc>
        <w:tc>
          <w:tcPr>
            <w:tcW w:w="577" w:type="pct"/>
          </w:tcPr>
          <w:p w14:paraId="54B9D9F2" w14:textId="77777777" w:rsidR="00A6218A" w:rsidRPr="00003A67" w:rsidRDefault="00A6218A" w:rsidP="00010FD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b/>
                <w:bCs/>
                <w:sz w:val="16"/>
              </w:rPr>
              <w:t>Identity (%)</w:t>
            </w:r>
          </w:p>
        </w:tc>
      </w:tr>
      <w:tr w:rsidR="0036157F" w:rsidRPr="00003A67" w14:paraId="22FD66FA" w14:textId="77777777" w:rsidTr="004B7C45">
        <w:tc>
          <w:tcPr>
            <w:tcW w:w="995" w:type="pct"/>
          </w:tcPr>
          <w:p w14:paraId="00BDBF8D" w14:textId="23F29A81" w:rsidR="00107755" w:rsidRPr="00003A67" w:rsidRDefault="00107755" w:rsidP="00107755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Human</w:t>
            </w:r>
          </w:p>
        </w:tc>
        <w:tc>
          <w:tcPr>
            <w:tcW w:w="1046" w:type="pct"/>
          </w:tcPr>
          <w:p w14:paraId="0A6A2DBD" w14:textId="2D1E14DD" w:rsidR="00107755" w:rsidRPr="00003A67" w:rsidRDefault="00107755" w:rsidP="00107755">
            <w:pPr>
              <w:rPr>
                <w:rFonts w:ascii="Times New Roman" w:hAnsi="Times New Roman" w:cs="Times New Roman"/>
                <w:b/>
                <w:bCs/>
                <w:i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>Homo sapiens</w:t>
            </w:r>
          </w:p>
        </w:tc>
        <w:tc>
          <w:tcPr>
            <w:tcW w:w="1187" w:type="pct"/>
          </w:tcPr>
          <w:p w14:paraId="266950E7" w14:textId="76133F7E" w:rsidR="00107755" w:rsidRPr="00003A67" w:rsidRDefault="00107755" w:rsidP="00107755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Synthetic Peptide, Abcam</w:t>
            </w:r>
          </w:p>
        </w:tc>
        <w:tc>
          <w:tcPr>
            <w:tcW w:w="1195" w:type="pct"/>
          </w:tcPr>
          <w:p w14:paraId="31517776" w14:textId="5B77C37A" w:rsidR="00107755" w:rsidRPr="00003A67" w:rsidRDefault="00107755" w:rsidP="00171AE5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NTDDVQTSF</w:t>
            </w:r>
          </w:p>
        </w:tc>
        <w:tc>
          <w:tcPr>
            <w:tcW w:w="577" w:type="pct"/>
          </w:tcPr>
          <w:p w14:paraId="1D60BB47" w14:textId="1C92FF28" w:rsidR="00107755" w:rsidRPr="00003A67" w:rsidRDefault="00107755" w:rsidP="001077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/a</w:t>
            </w:r>
          </w:p>
        </w:tc>
      </w:tr>
      <w:tr w:rsidR="00F27F0D" w:rsidRPr="00003A67" w14:paraId="4C58D131" w14:textId="77777777" w:rsidTr="004B7C45">
        <w:tc>
          <w:tcPr>
            <w:tcW w:w="995" w:type="pct"/>
          </w:tcPr>
          <w:p w14:paraId="3D4502D0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Alpaca</w:t>
            </w:r>
          </w:p>
        </w:tc>
        <w:tc>
          <w:tcPr>
            <w:tcW w:w="1046" w:type="pct"/>
          </w:tcPr>
          <w:p w14:paraId="1B89AF72" w14:textId="77777777" w:rsidR="00F27F0D" w:rsidRPr="00003A67" w:rsidRDefault="00F27F0D" w:rsidP="00107755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Vicugn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cos</w:t>
            </w:r>
            <w:proofErr w:type="spellEnd"/>
          </w:p>
        </w:tc>
        <w:tc>
          <w:tcPr>
            <w:tcW w:w="1187" w:type="pct"/>
          </w:tcPr>
          <w:p w14:paraId="0C1C5FA4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06212709.1</w:t>
            </w:r>
          </w:p>
        </w:tc>
        <w:tc>
          <w:tcPr>
            <w:tcW w:w="1195" w:type="pct"/>
          </w:tcPr>
          <w:p w14:paraId="378DC509" w14:textId="77777777" w:rsidR="00F27F0D" w:rsidRPr="00003A67" w:rsidRDefault="00F27F0D" w:rsidP="00171AE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SGFQNGDDVQTSF</w:t>
            </w:r>
          </w:p>
        </w:tc>
        <w:tc>
          <w:tcPr>
            <w:tcW w:w="577" w:type="pct"/>
          </w:tcPr>
          <w:p w14:paraId="54CCB56C" w14:textId="77777777" w:rsidR="00F27F0D" w:rsidRPr="00003A67" w:rsidRDefault="00F27F0D" w:rsidP="0010775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9</w:t>
            </w:r>
          </w:p>
        </w:tc>
      </w:tr>
      <w:tr w:rsidR="00F27F0D" w:rsidRPr="00003A67" w14:paraId="114082C7" w14:textId="77777777" w:rsidTr="004B7C45">
        <w:tc>
          <w:tcPr>
            <w:tcW w:w="995" w:type="pct"/>
          </w:tcPr>
          <w:p w14:paraId="065E204B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American Mink</w:t>
            </w:r>
          </w:p>
        </w:tc>
        <w:tc>
          <w:tcPr>
            <w:tcW w:w="1046" w:type="pct"/>
          </w:tcPr>
          <w:p w14:paraId="64098867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Neovison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vison</w:t>
            </w:r>
          </w:p>
        </w:tc>
        <w:tc>
          <w:tcPr>
            <w:tcW w:w="1187" w:type="pct"/>
          </w:tcPr>
          <w:p w14:paraId="5CC2C93C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QPL12211.1</w:t>
            </w:r>
          </w:p>
        </w:tc>
        <w:tc>
          <w:tcPr>
            <w:tcW w:w="1195" w:type="pct"/>
          </w:tcPr>
          <w:p w14:paraId="37AED944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NVDDVQTSF</w:t>
            </w:r>
          </w:p>
        </w:tc>
        <w:tc>
          <w:tcPr>
            <w:tcW w:w="577" w:type="pct"/>
          </w:tcPr>
          <w:p w14:paraId="49D1D0B5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94</w:t>
            </w:r>
          </w:p>
        </w:tc>
      </w:tr>
      <w:tr w:rsidR="00F27F0D" w:rsidRPr="00003A67" w14:paraId="1B659434" w14:textId="77777777" w:rsidTr="004B7C45">
        <w:tc>
          <w:tcPr>
            <w:tcW w:w="995" w:type="pct"/>
          </w:tcPr>
          <w:p w14:paraId="72E5C9A8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Cattle</w:t>
            </w:r>
          </w:p>
        </w:tc>
        <w:tc>
          <w:tcPr>
            <w:tcW w:w="1046" w:type="pct"/>
          </w:tcPr>
          <w:p w14:paraId="7476292A" w14:textId="77777777" w:rsidR="00F27F0D" w:rsidRPr="00003A67" w:rsidRDefault="00F27F0D" w:rsidP="00107755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Bo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taurus</w:t>
            </w:r>
            <w:proofErr w:type="spellEnd"/>
          </w:p>
        </w:tc>
        <w:tc>
          <w:tcPr>
            <w:tcW w:w="1187" w:type="pct"/>
          </w:tcPr>
          <w:p w14:paraId="74162944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P_001019673.2</w:t>
            </w:r>
          </w:p>
        </w:tc>
        <w:tc>
          <w:tcPr>
            <w:tcW w:w="1195" w:type="pct"/>
          </w:tcPr>
          <w:p w14:paraId="1139FD08" w14:textId="77777777" w:rsidR="00F27F0D" w:rsidRPr="00003A67" w:rsidRDefault="00F27F0D" w:rsidP="00171AE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SGFQNIDDVQTSL</w:t>
            </w:r>
          </w:p>
        </w:tc>
        <w:tc>
          <w:tcPr>
            <w:tcW w:w="577" w:type="pct"/>
          </w:tcPr>
          <w:p w14:paraId="78ACE1F6" w14:textId="77777777" w:rsidR="00F27F0D" w:rsidRPr="00003A67" w:rsidRDefault="00F27F0D" w:rsidP="0010775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3</w:t>
            </w:r>
          </w:p>
        </w:tc>
      </w:tr>
      <w:tr w:rsidR="00F27F0D" w:rsidRPr="00003A67" w14:paraId="2D5EE314" w14:textId="77777777" w:rsidTr="004B7C45">
        <w:tc>
          <w:tcPr>
            <w:tcW w:w="995" w:type="pct"/>
          </w:tcPr>
          <w:p w14:paraId="22F34FDB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Cheetah</w:t>
            </w:r>
          </w:p>
        </w:tc>
        <w:tc>
          <w:tcPr>
            <w:tcW w:w="1046" w:type="pct"/>
          </w:tcPr>
          <w:p w14:paraId="6B4B4A8A" w14:textId="77777777" w:rsidR="00F27F0D" w:rsidRPr="00003A67" w:rsidRDefault="00F27F0D" w:rsidP="00107755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Acinonyx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jubatus</w:t>
            </w:r>
            <w:proofErr w:type="spellEnd"/>
          </w:p>
        </w:tc>
        <w:tc>
          <w:tcPr>
            <w:tcW w:w="1187" w:type="pct"/>
          </w:tcPr>
          <w:p w14:paraId="42778300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26910300.1</w:t>
            </w:r>
          </w:p>
        </w:tc>
        <w:tc>
          <w:tcPr>
            <w:tcW w:w="1195" w:type="pct"/>
          </w:tcPr>
          <w:p w14:paraId="7DE95C01" w14:textId="77777777" w:rsidR="00F27F0D" w:rsidRPr="00003A67" w:rsidRDefault="00F27F0D" w:rsidP="00171AE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HADDVQTSF</w:t>
            </w:r>
          </w:p>
        </w:tc>
        <w:tc>
          <w:tcPr>
            <w:tcW w:w="577" w:type="pct"/>
          </w:tcPr>
          <w:p w14:paraId="7C7B9DBA" w14:textId="77777777" w:rsidR="00F27F0D" w:rsidRPr="00003A67" w:rsidRDefault="00F27F0D" w:rsidP="0010775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9</w:t>
            </w:r>
          </w:p>
        </w:tc>
      </w:tr>
      <w:tr w:rsidR="00F27F0D" w:rsidRPr="00003A67" w14:paraId="2C53DAD3" w14:textId="77777777" w:rsidTr="004B7C45">
        <w:tc>
          <w:tcPr>
            <w:tcW w:w="995" w:type="pct"/>
          </w:tcPr>
          <w:p w14:paraId="2C3A4F82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Common marmoset </w:t>
            </w:r>
          </w:p>
        </w:tc>
        <w:tc>
          <w:tcPr>
            <w:tcW w:w="1046" w:type="pct"/>
          </w:tcPr>
          <w:p w14:paraId="5408EE84" w14:textId="77777777" w:rsidR="00F27F0D" w:rsidRPr="00003A67" w:rsidRDefault="00F27F0D" w:rsidP="00107755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Callithrix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jaccus</w:t>
            </w:r>
            <w:proofErr w:type="spellEnd"/>
          </w:p>
        </w:tc>
        <w:tc>
          <w:tcPr>
            <w:tcW w:w="1187" w:type="pct"/>
          </w:tcPr>
          <w:p w14:paraId="75B311F2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08987241.1</w:t>
            </w:r>
          </w:p>
        </w:tc>
        <w:tc>
          <w:tcPr>
            <w:tcW w:w="1195" w:type="pct"/>
          </w:tcPr>
          <w:p w14:paraId="71C46281" w14:textId="77777777" w:rsidR="00F27F0D" w:rsidRPr="00003A67" w:rsidRDefault="00F27F0D" w:rsidP="00171AE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DNPGFQNSEEVQTSF</w:t>
            </w:r>
          </w:p>
        </w:tc>
        <w:tc>
          <w:tcPr>
            <w:tcW w:w="577" w:type="pct"/>
          </w:tcPr>
          <w:p w14:paraId="1603D6CB" w14:textId="77777777" w:rsidR="00F27F0D" w:rsidRPr="00003A67" w:rsidRDefault="00F27F0D" w:rsidP="0010775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78</w:t>
            </w:r>
          </w:p>
        </w:tc>
      </w:tr>
      <w:tr w:rsidR="00F27F0D" w:rsidRPr="00003A67" w14:paraId="1BC6EDDF" w14:textId="77777777" w:rsidTr="004B7C45">
        <w:tc>
          <w:tcPr>
            <w:tcW w:w="995" w:type="pct"/>
          </w:tcPr>
          <w:p w14:paraId="27FEA985" w14:textId="44CAE315" w:rsidR="00F27F0D" w:rsidRPr="00003A67" w:rsidRDefault="00F95998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C</w:t>
            </w:r>
            <w:r w:rsidR="00F27F0D" w:rsidRPr="00003A67">
              <w:rPr>
                <w:rFonts w:ascii="Times New Roman" w:hAnsi="Times New Roman" w:cs="Times New Roman"/>
                <w:sz w:val="16"/>
              </w:rPr>
              <w:t>at</w:t>
            </w:r>
          </w:p>
        </w:tc>
        <w:tc>
          <w:tcPr>
            <w:tcW w:w="1046" w:type="pct"/>
          </w:tcPr>
          <w:p w14:paraId="6FBA1720" w14:textId="77777777" w:rsidR="00F27F0D" w:rsidRPr="00003A67" w:rsidRDefault="00F27F0D" w:rsidP="00107755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Feli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catus</w:t>
            </w:r>
            <w:proofErr w:type="spellEnd"/>
          </w:p>
        </w:tc>
        <w:tc>
          <w:tcPr>
            <w:tcW w:w="1187" w:type="pct"/>
          </w:tcPr>
          <w:p w14:paraId="51160F39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23104564.1</w:t>
            </w:r>
          </w:p>
        </w:tc>
        <w:tc>
          <w:tcPr>
            <w:tcW w:w="1195" w:type="pct"/>
          </w:tcPr>
          <w:p w14:paraId="5652ED6D" w14:textId="77777777" w:rsidR="00F27F0D" w:rsidRPr="00003A67" w:rsidRDefault="00F27F0D" w:rsidP="00171AE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HADDVQTSF</w:t>
            </w:r>
          </w:p>
        </w:tc>
        <w:tc>
          <w:tcPr>
            <w:tcW w:w="577" w:type="pct"/>
          </w:tcPr>
          <w:p w14:paraId="466B41C5" w14:textId="77777777" w:rsidR="00F27F0D" w:rsidRPr="00003A67" w:rsidRDefault="00F27F0D" w:rsidP="0010775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9</w:t>
            </w:r>
          </w:p>
        </w:tc>
      </w:tr>
      <w:tr w:rsidR="00F27F0D" w:rsidRPr="00003A67" w14:paraId="4BA49070" w14:textId="77777777" w:rsidTr="004B7C45">
        <w:tc>
          <w:tcPr>
            <w:tcW w:w="995" w:type="pct"/>
          </w:tcPr>
          <w:p w14:paraId="39A04C8B" w14:textId="3A7FEB7A" w:rsidR="00F27F0D" w:rsidRPr="00003A67" w:rsidRDefault="00F95998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D</w:t>
            </w:r>
            <w:r w:rsidR="00F27F0D" w:rsidRPr="00003A67">
              <w:rPr>
                <w:rFonts w:ascii="Times New Roman" w:hAnsi="Times New Roman" w:cs="Times New Roman"/>
                <w:sz w:val="16"/>
              </w:rPr>
              <w:t>og</w:t>
            </w:r>
          </w:p>
        </w:tc>
        <w:tc>
          <w:tcPr>
            <w:tcW w:w="1046" w:type="pct"/>
          </w:tcPr>
          <w:p w14:paraId="55A543BE" w14:textId="77777777" w:rsidR="00F27F0D" w:rsidRPr="00003A67" w:rsidRDefault="00F27F0D" w:rsidP="00107755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Cani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lupus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familiaris</w:t>
            </w:r>
            <w:proofErr w:type="spellEnd"/>
          </w:p>
        </w:tc>
        <w:tc>
          <w:tcPr>
            <w:tcW w:w="1187" w:type="pct"/>
          </w:tcPr>
          <w:p w14:paraId="4024A24C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P_001158732.1</w:t>
            </w:r>
          </w:p>
        </w:tc>
        <w:tc>
          <w:tcPr>
            <w:tcW w:w="1195" w:type="pct"/>
          </w:tcPr>
          <w:p w14:paraId="58730205" w14:textId="77777777" w:rsidR="00F27F0D" w:rsidRPr="00003A67" w:rsidRDefault="00F27F0D" w:rsidP="00171AE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SGDDVQTSF</w:t>
            </w:r>
          </w:p>
        </w:tc>
        <w:tc>
          <w:tcPr>
            <w:tcW w:w="577" w:type="pct"/>
          </w:tcPr>
          <w:p w14:paraId="4F214D70" w14:textId="77777777" w:rsidR="00F27F0D" w:rsidRPr="00003A67" w:rsidRDefault="00F27F0D" w:rsidP="0010775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9</w:t>
            </w:r>
          </w:p>
        </w:tc>
      </w:tr>
      <w:tr w:rsidR="00F27F0D" w:rsidRPr="00003A67" w14:paraId="44D8CE01" w14:textId="77777777" w:rsidTr="004B7C45">
        <w:tc>
          <w:tcPr>
            <w:tcW w:w="995" w:type="pct"/>
          </w:tcPr>
          <w:p w14:paraId="0345EEDC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Ferret</w:t>
            </w:r>
          </w:p>
        </w:tc>
        <w:tc>
          <w:tcPr>
            <w:tcW w:w="1046" w:type="pct"/>
          </w:tcPr>
          <w:p w14:paraId="2CE91D0E" w14:textId="77777777" w:rsidR="00F27F0D" w:rsidRPr="00003A67" w:rsidRDefault="00F27F0D" w:rsidP="00107755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Mustel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utoriu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furo</w:t>
            </w:r>
            <w:proofErr w:type="spellEnd"/>
          </w:p>
        </w:tc>
        <w:tc>
          <w:tcPr>
            <w:tcW w:w="1187" w:type="pct"/>
          </w:tcPr>
          <w:p w14:paraId="060C5F3C" w14:textId="77777777" w:rsidR="00F27F0D" w:rsidRPr="00003A67" w:rsidRDefault="00F27F0D" w:rsidP="0010775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NP_001297119.1</w:t>
            </w:r>
          </w:p>
        </w:tc>
        <w:tc>
          <w:tcPr>
            <w:tcW w:w="1195" w:type="pct"/>
          </w:tcPr>
          <w:p w14:paraId="23AE2D4E" w14:textId="77777777" w:rsidR="00F27F0D" w:rsidRPr="00003A67" w:rsidRDefault="00F27F0D" w:rsidP="00171AE5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NVDDVQTSF</w:t>
            </w:r>
          </w:p>
        </w:tc>
        <w:tc>
          <w:tcPr>
            <w:tcW w:w="577" w:type="pct"/>
          </w:tcPr>
          <w:p w14:paraId="6C0CDF20" w14:textId="77777777" w:rsidR="00F27F0D" w:rsidRPr="00003A67" w:rsidRDefault="00F27F0D" w:rsidP="0010775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94</w:t>
            </w:r>
          </w:p>
        </w:tc>
      </w:tr>
      <w:tr w:rsidR="00F27F0D" w:rsidRPr="00003A67" w14:paraId="274B3954" w14:textId="77777777" w:rsidTr="004B7C45">
        <w:tc>
          <w:tcPr>
            <w:tcW w:w="995" w:type="pct"/>
          </w:tcPr>
          <w:p w14:paraId="4C63CE1C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Horse</w:t>
            </w:r>
          </w:p>
        </w:tc>
        <w:tc>
          <w:tcPr>
            <w:tcW w:w="1046" w:type="pct"/>
          </w:tcPr>
          <w:p w14:paraId="2BE6E888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Equu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caballus</w:t>
            </w:r>
            <w:proofErr w:type="spellEnd"/>
          </w:p>
        </w:tc>
        <w:tc>
          <w:tcPr>
            <w:tcW w:w="1187" w:type="pct"/>
          </w:tcPr>
          <w:p w14:paraId="54737382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01490241.1</w:t>
            </w:r>
          </w:p>
        </w:tc>
        <w:tc>
          <w:tcPr>
            <w:tcW w:w="1195" w:type="pct"/>
          </w:tcPr>
          <w:p w14:paraId="6C2334B7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NGDDVQTSF</w:t>
            </w:r>
          </w:p>
        </w:tc>
        <w:tc>
          <w:tcPr>
            <w:tcW w:w="577" w:type="pct"/>
          </w:tcPr>
          <w:p w14:paraId="1DAA3F4D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94</w:t>
            </w:r>
          </w:p>
        </w:tc>
      </w:tr>
      <w:tr w:rsidR="00F27F0D" w:rsidRPr="00003A67" w14:paraId="2B2ED6C2" w14:textId="77777777" w:rsidTr="004B7C45">
        <w:tc>
          <w:tcPr>
            <w:tcW w:w="995" w:type="pct"/>
          </w:tcPr>
          <w:p w14:paraId="0BE30284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Least horseshoe bat</w:t>
            </w:r>
            <w:r w:rsidRPr="00003A67">
              <w:rPr>
                <w:rFonts w:ascii="Times New Roman" w:hAnsi="Times New Roman" w:cs="Times New Roman"/>
                <w:sz w:val="16"/>
              </w:rPr>
              <w:tab/>
            </w:r>
          </w:p>
        </w:tc>
        <w:tc>
          <w:tcPr>
            <w:tcW w:w="1046" w:type="pct"/>
          </w:tcPr>
          <w:p w14:paraId="1EE441DF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Rhinolophu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usillus</w:t>
            </w:r>
            <w:proofErr w:type="spellEnd"/>
          </w:p>
        </w:tc>
        <w:tc>
          <w:tcPr>
            <w:tcW w:w="1187" w:type="pct"/>
          </w:tcPr>
          <w:p w14:paraId="35BFB92A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ADN93477.1</w:t>
            </w:r>
          </w:p>
        </w:tc>
        <w:tc>
          <w:tcPr>
            <w:tcW w:w="1195" w:type="pct"/>
          </w:tcPr>
          <w:p w14:paraId="172F6018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KGENNPGFQNGDDVQTSF </w:t>
            </w:r>
          </w:p>
        </w:tc>
        <w:tc>
          <w:tcPr>
            <w:tcW w:w="577" w:type="pct"/>
          </w:tcPr>
          <w:p w14:paraId="0F863869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94</w:t>
            </w:r>
          </w:p>
        </w:tc>
      </w:tr>
      <w:tr w:rsidR="00F27F0D" w:rsidRPr="00003A67" w14:paraId="6D9055F9" w14:textId="77777777" w:rsidTr="004B7C45">
        <w:tc>
          <w:tcPr>
            <w:tcW w:w="995" w:type="pct"/>
          </w:tcPr>
          <w:p w14:paraId="3EF1964F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Leopard</w:t>
            </w:r>
          </w:p>
        </w:tc>
        <w:tc>
          <w:tcPr>
            <w:tcW w:w="1046" w:type="pct"/>
          </w:tcPr>
          <w:p w14:paraId="552039A0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nther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rdus</w:t>
            </w:r>
            <w:proofErr w:type="spellEnd"/>
          </w:p>
        </w:tc>
        <w:tc>
          <w:tcPr>
            <w:tcW w:w="1187" w:type="pct"/>
          </w:tcPr>
          <w:p w14:paraId="504FA2AA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19273509.1</w:t>
            </w:r>
          </w:p>
        </w:tc>
        <w:tc>
          <w:tcPr>
            <w:tcW w:w="1195" w:type="pct"/>
          </w:tcPr>
          <w:p w14:paraId="1A20310C" w14:textId="77777777" w:rsidR="00F27F0D" w:rsidRPr="00003A67" w:rsidRDefault="00F27F0D" w:rsidP="00F27F0D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HADDVQTSF</w:t>
            </w:r>
          </w:p>
        </w:tc>
        <w:tc>
          <w:tcPr>
            <w:tcW w:w="577" w:type="pct"/>
          </w:tcPr>
          <w:p w14:paraId="6006524E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9</w:t>
            </w:r>
          </w:p>
        </w:tc>
      </w:tr>
      <w:tr w:rsidR="00F27F0D" w:rsidRPr="00003A67" w14:paraId="2E715705" w14:textId="77777777" w:rsidTr="004B7C45">
        <w:tc>
          <w:tcPr>
            <w:tcW w:w="995" w:type="pct"/>
          </w:tcPr>
          <w:p w14:paraId="553F10EA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Little brown bat </w:t>
            </w:r>
          </w:p>
        </w:tc>
        <w:tc>
          <w:tcPr>
            <w:tcW w:w="1046" w:type="pct"/>
          </w:tcPr>
          <w:p w14:paraId="6F78CABB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Myotis</w:t>
            </w:r>
            <w:proofErr w:type="spellEnd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iCs/>
                <w:sz w:val="16"/>
              </w:rPr>
              <w:t>lucifugus</w:t>
            </w:r>
            <w:proofErr w:type="spellEnd"/>
          </w:p>
        </w:tc>
        <w:tc>
          <w:tcPr>
            <w:tcW w:w="1187" w:type="pct"/>
          </w:tcPr>
          <w:p w14:paraId="08064D17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23609438.1</w:t>
            </w:r>
          </w:p>
        </w:tc>
        <w:tc>
          <w:tcPr>
            <w:tcW w:w="1195" w:type="pct"/>
          </w:tcPr>
          <w:p w14:paraId="74C82738" w14:textId="77777777" w:rsidR="00F27F0D" w:rsidRPr="00003A67" w:rsidRDefault="00F27F0D" w:rsidP="00F27F0D">
            <w:pPr>
              <w:jc w:val="both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KGENNPGFQNGDDVQTSF  </w:t>
            </w:r>
          </w:p>
        </w:tc>
        <w:tc>
          <w:tcPr>
            <w:tcW w:w="577" w:type="pct"/>
          </w:tcPr>
          <w:p w14:paraId="3D959491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94</w:t>
            </w:r>
          </w:p>
        </w:tc>
      </w:tr>
      <w:tr w:rsidR="00F27F0D" w:rsidRPr="00003A67" w14:paraId="5BC4EA0C" w14:textId="77777777" w:rsidTr="004B7C45">
        <w:tc>
          <w:tcPr>
            <w:tcW w:w="995" w:type="pct"/>
          </w:tcPr>
          <w:p w14:paraId="4D241436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Pig</w:t>
            </w:r>
          </w:p>
        </w:tc>
        <w:tc>
          <w:tcPr>
            <w:tcW w:w="1046" w:type="pct"/>
          </w:tcPr>
          <w:p w14:paraId="7C283AB3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Sus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scrof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domestica</w:t>
            </w:r>
            <w:proofErr w:type="spellEnd"/>
          </w:p>
        </w:tc>
        <w:tc>
          <w:tcPr>
            <w:tcW w:w="1187" w:type="pct"/>
          </w:tcPr>
          <w:p w14:paraId="2E60D220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20935033.1</w:t>
            </w:r>
          </w:p>
        </w:tc>
        <w:tc>
          <w:tcPr>
            <w:tcW w:w="1195" w:type="pct"/>
          </w:tcPr>
          <w:p w14:paraId="5369DB15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SNSGFQNGDDIQTSF</w:t>
            </w:r>
          </w:p>
        </w:tc>
        <w:tc>
          <w:tcPr>
            <w:tcW w:w="577" w:type="pct"/>
          </w:tcPr>
          <w:p w14:paraId="1F069D15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78</w:t>
            </w:r>
          </w:p>
        </w:tc>
      </w:tr>
      <w:tr w:rsidR="00F27F0D" w:rsidRPr="00003A67" w14:paraId="0C647D21" w14:textId="77777777" w:rsidTr="004B7C45">
        <w:tc>
          <w:tcPr>
            <w:tcW w:w="995" w:type="pct"/>
          </w:tcPr>
          <w:p w14:paraId="2C53A9C6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Sheep</w:t>
            </w:r>
          </w:p>
        </w:tc>
        <w:tc>
          <w:tcPr>
            <w:tcW w:w="1046" w:type="pct"/>
          </w:tcPr>
          <w:p w14:paraId="20A4DB7C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Ovi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aries</w:t>
            </w:r>
            <w:proofErr w:type="spellEnd"/>
          </w:p>
        </w:tc>
        <w:tc>
          <w:tcPr>
            <w:tcW w:w="1187" w:type="pct"/>
          </w:tcPr>
          <w:p w14:paraId="6F84F39E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11961657.1</w:t>
            </w:r>
          </w:p>
        </w:tc>
        <w:tc>
          <w:tcPr>
            <w:tcW w:w="1195" w:type="pct"/>
          </w:tcPr>
          <w:p w14:paraId="5A82F0DA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SGFQNTDDVQTSL</w:t>
            </w:r>
          </w:p>
        </w:tc>
        <w:tc>
          <w:tcPr>
            <w:tcW w:w="577" w:type="pct"/>
          </w:tcPr>
          <w:p w14:paraId="6C5ED028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9</w:t>
            </w:r>
          </w:p>
        </w:tc>
      </w:tr>
      <w:tr w:rsidR="00F27F0D" w:rsidRPr="00003A67" w14:paraId="113D5463" w14:textId="77777777" w:rsidTr="004B7C45">
        <w:tc>
          <w:tcPr>
            <w:tcW w:w="995" w:type="pct"/>
          </w:tcPr>
          <w:p w14:paraId="0621125D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Siberian tiger</w:t>
            </w:r>
          </w:p>
        </w:tc>
        <w:tc>
          <w:tcPr>
            <w:tcW w:w="1046" w:type="pct"/>
          </w:tcPr>
          <w:p w14:paraId="3DCA362E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Panthera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tigri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altaica</w:t>
            </w:r>
            <w:proofErr w:type="spellEnd"/>
          </w:p>
        </w:tc>
        <w:tc>
          <w:tcPr>
            <w:tcW w:w="1187" w:type="pct"/>
          </w:tcPr>
          <w:p w14:paraId="118D45A0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07090142.1</w:t>
            </w:r>
          </w:p>
        </w:tc>
        <w:tc>
          <w:tcPr>
            <w:tcW w:w="1195" w:type="pct"/>
          </w:tcPr>
          <w:p w14:paraId="73B4C677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HADDVQTSF</w:t>
            </w:r>
          </w:p>
        </w:tc>
        <w:tc>
          <w:tcPr>
            <w:tcW w:w="577" w:type="pct"/>
          </w:tcPr>
          <w:p w14:paraId="792EBE09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89</w:t>
            </w:r>
          </w:p>
        </w:tc>
      </w:tr>
      <w:tr w:rsidR="006C5380" w:rsidRPr="00003A67" w14:paraId="2130DEC7" w14:textId="77777777" w:rsidTr="004B7C45">
        <w:tc>
          <w:tcPr>
            <w:tcW w:w="995" w:type="pct"/>
          </w:tcPr>
          <w:p w14:paraId="43F9389A" w14:textId="6606163D" w:rsidR="006C5380" w:rsidRPr="00003A67" w:rsidRDefault="000E1FE5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 xml:space="preserve">Golden </w:t>
            </w:r>
            <w:r w:rsidR="0029381C" w:rsidRPr="00003A67">
              <w:rPr>
                <w:rFonts w:ascii="Times New Roman" w:hAnsi="Times New Roman" w:cs="Times New Roman"/>
                <w:sz w:val="16"/>
              </w:rPr>
              <w:t>Syrian</w:t>
            </w:r>
            <w:r w:rsidR="006C5380" w:rsidRPr="00003A67">
              <w:rPr>
                <w:rFonts w:ascii="Times New Roman" w:hAnsi="Times New Roman" w:cs="Times New Roman"/>
                <w:sz w:val="16"/>
              </w:rPr>
              <w:t xml:space="preserve"> hamster</w:t>
            </w:r>
          </w:p>
        </w:tc>
        <w:tc>
          <w:tcPr>
            <w:tcW w:w="1046" w:type="pct"/>
          </w:tcPr>
          <w:p w14:paraId="4AFD5405" w14:textId="416F1054" w:rsidR="006C5380" w:rsidRPr="00003A67" w:rsidRDefault="006C5380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Mesocricetus</w:t>
            </w:r>
            <w:proofErr w:type="spellEnd"/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auratus</w:t>
            </w:r>
            <w:proofErr w:type="spellEnd"/>
          </w:p>
        </w:tc>
        <w:tc>
          <w:tcPr>
            <w:tcW w:w="1187" w:type="pct"/>
          </w:tcPr>
          <w:p w14:paraId="738D291E" w14:textId="6182E76D" w:rsidR="006C5380" w:rsidRPr="00003A67" w:rsidRDefault="00BD71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05074266.1</w:t>
            </w:r>
          </w:p>
        </w:tc>
        <w:tc>
          <w:tcPr>
            <w:tcW w:w="1195" w:type="pct"/>
          </w:tcPr>
          <w:p w14:paraId="096F53EB" w14:textId="67760A1E" w:rsidR="006C5380" w:rsidRPr="00003A67" w:rsidRDefault="000413E9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SNAGFLSNDDAQTSF</w:t>
            </w:r>
          </w:p>
        </w:tc>
        <w:tc>
          <w:tcPr>
            <w:tcW w:w="577" w:type="pct"/>
          </w:tcPr>
          <w:p w14:paraId="0EF32721" w14:textId="2E4078A0" w:rsidR="006C5380" w:rsidRPr="00003A67" w:rsidRDefault="00BD71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67</w:t>
            </w:r>
          </w:p>
        </w:tc>
      </w:tr>
      <w:tr w:rsidR="00F27F0D" w:rsidRPr="00003A67" w14:paraId="65408E84" w14:textId="77777777" w:rsidTr="004B7C45">
        <w:tc>
          <w:tcPr>
            <w:tcW w:w="995" w:type="pct"/>
          </w:tcPr>
          <w:p w14:paraId="78DB09D7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Western gorilla</w:t>
            </w:r>
          </w:p>
        </w:tc>
        <w:tc>
          <w:tcPr>
            <w:tcW w:w="1046" w:type="pct"/>
          </w:tcPr>
          <w:p w14:paraId="06157FEF" w14:textId="77777777" w:rsidR="00F27F0D" w:rsidRPr="00003A67" w:rsidRDefault="00F27F0D" w:rsidP="00F27F0D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03A67">
              <w:rPr>
                <w:rFonts w:ascii="Times New Roman" w:hAnsi="Times New Roman" w:cs="Times New Roman"/>
                <w:i/>
                <w:sz w:val="16"/>
              </w:rPr>
              <w:t xml:space="preserve">Gorilla </w:t>
            </w:r>
            <w:proofErr w:type="spellStart"/>
            <w:r w:rsidRPr="00003A67">
              <w:rPr>
                <w:rFonts w:ascii="Times New Roman" w:hAnsi="Times New Roman" w:cs="Times New Roman"/>
                <w:i/>
                <w:sz w:val="16"/>
              </w:rPr>
              <w:t>gorilla</w:t>
            </w:r>
            <w:proofErr w:type="spellEnd"/>
          </w:p>
        </w:tc>
        <w:tc>
          <w:tcPr>
            <w:tcW w:w="1187" w:type="pct"/>
          </w:tcPr>
          <w:p w14:paraId="01D9AD00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XP_018874749.1</w:t>
            </w:r>
          </w:p>
        </w:tc>
        <w:tc>
          <w:tcPr>
            <w:tcW w:w="1195" w:type="pct"/>
          </w:tcPr>
          <w:p w14:paraId="16CE7CD2" w14:textId="77777777" w:rsidR="00F27F0D" w:rsidRPr="00003A67" w:rsidRDefault="00F27F0D" w:rsidP="00F27F0D">
            <w:pPr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KGENNPGFQNTDDVQTSF</w:t>
            </w:r>
          </w:p>
        </w:tc>
        <w:tc>
          <w:tcPr>
            <w:tcW w:w="577" w:type="pct"/>
          </w:tcPr>
          <w:p w14:paraId="0A973107" w14:textId="77777777" w:rsidR="00F27F0D" w:rsidRPr="00003A67" w:rsidRDefault="00F27F0D" w:rsidP="00F27F0D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03A67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</w:tbl>
    <w:p w14:paraId="755EB6CD" w14:textId="3218DECB" w:rsidR="006C0EAA" w:rsidRPr="00003A67" w:rsidRDefault="00827ECF">
      <w:pPr>
        <w:rPr>
          <w:rFonts w:ascii="Times New Roman" w:hAnsi="Times New Roman" w:cs="Times New Roman"/>
          <w:sz w:val="20"/>
          <w:szCs w:val="20"/>
        </w:rPr>
      </w:pPr>
      <w:r w:rsidRPr="00003A67">
        <w:rPr>
          <w:rFonts w:ascii="Times New Roman" w:hAnsi="Times New Roman" w:cs="Times New Roman"/>
          <w:sz w:val="20"/>
          <w:szCs w:val="20"/>
        </w:rPr>
        <w:t>n/a = not applicable</w:t>
      </w:r>
    </w:p>
    <w:p w14:paraId="2B4C2317" w14:textId="77D7647E" w:rsidR="00AA5DDD" w:rsidRPr="00945DDA" w:rsidRDefault="00AA5DDD">
      <w:pPr>
        <w:rPr>
          <w:rFonts w:ascii="Times New Roman" w:hAnsi="Times New Roman" w:cs="Times New Roman"/>
        </w:rPr>
      </w:pPr>
    </w:p>
    <w:sectPr w:rsidR="00AA5DDD" w:rsidRPr="00945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A5DDD"/>
    <w:rsid w:val="00003A67"/>
    <w:rsid w:val="000413E9"/>
    <w:rsid w:val="000C44A6"/>
    <w:rsid w:val="000E1FE5"/>
    <w:rsid w:val="000E6270"/>
    <w:rsid w:val="00107755"/>
    <w:rsid w:val="00171AE5"/>
    <w:rsid w:val="001C4C3D"/>
    <w:rsid w:val="00201005"/>
    <w:rsid w:val="00283220"/>
    <w:rsid w:val="0029381C"/>
    <w:rsid w:val="002E3712"/>
    <w:rsid w:val="00320FE8"/>
    <w:rsid w:val="00347BCC"/>
    <w:rsid w:val="00352432"/>
    <w:rsid w:val="0036157F"/>
    <w:rsid w:val="004B7C45"/>
    <w:rsid w:val="004F238F"/>
    <w:rsid w:val="0054105C"/>
    <w:rsid w:val="005D0A36"/>
    <w:rsid w:val="006B439C"/>
    <w:rsid w:val="006C0EAA"/>
    <w:rsid w:val="006C5380"/>
    <w:rsid w:val="007B318F"/>
    <w:rsid w:val="007C0F5D"/>
    <w:rsid w:val="007C2BD2"/>
    <w:rsid w:val="008203A0"/>
    <w:rsid w:val="00827ECF"/>
    <w:rsid w:val="008E1D3A"/>
    <w:rsid w:val="00942263"/>
    <w:rsid w:val="00945DDA"/>
    <w:rsid w:val="00971FE0"/>
    <w:rsid w:val="00A54CBF"/>
    <w:rsid w:val="00A6218A"/>
    <w:rsid w:val="00A76262"/>
    <w:rsid w:val="00AA3939"/>
    <w:rsid w:val="00AA5DDD"/>
    <w:rsid w:val="00B2200A"/>
    <w:rsid w:val="00B62839"/>
    <w:rsid w:val="00BA641F"/>
    <w:rsid w:val="00BD710D"/>
    <w:rsid w:val="00CE55E9"/>
    <w:rsid w:val="00D141EB"/>
    <w:rsid w:val="00D30FFC"/>
    <w:rsid w:val="00F11C26"/>
    <w:rsid w:val="00F27F0D"/>
    <w:rsid w:val="00F9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036D"/>
  <w15:chartTrackingRefBased/>
  <w15:docId w15:val="{F071BFDF-AF23-4901-A3A6-53837DE26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6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2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2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2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27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62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, Fabian (APHA)</dc:creator>
  <cp:keywords/>
  <dc:description/>
  <cp:lastModifiedBy>Lean, Fabian (APHA)</cp:lastModifiedBy>
  <cp:revision>4</cp:revision>
  <dcterms:created xsi:type="dcterms:W3CDTF">2021-04-15T09:37:00Z</dcterms:created>
  <dcterms:modified xsi:type="dcterms:W3CDTF">2021-04-15T09:50:00Z</dcterms:modified>
</cp:coreProperties>
</file>